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XSpec="center" w:tblpY="1005"/>
        <w:tblW w:w="103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0"/>
        <w:gridCol w:w="1368"/>
        <w:gridCol w:w="577"/>
        <w:gridCol w:w="958"/>
        <w:gridCol w:w="569"/>
        <w:gridCol w:w="946"/>
        <w:gridCol w:w="430"/>
        <w:gridCol w:w="1166"/>
        <w:gridCol w:w="555"/>
        <w:gridCol w:w="922"/>
        <w:gridCol w:w="459"/>
        <w:gridCol w:w="761"/>
      </w:tblGrid>
      <w:tr w:rsidR="002047DA" w:rsidRPr="002047DA" w14:paraId="51D9F760" w14:textId="77777777" w:rsidTr="00C43877">
        <w:trPr>
          <w:trHeight w:val="300"/>
        </w:trPr>
        <w:tc>
          <w:tcPr>
            <w:tcW w:w="297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5FD5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Group</w:t>
            </w:r>
            <w:proofErr w:type="spellEnd"/>
          </w:p>
        </w:tc>
        <w:tc>
          <w:tcPr>
            <w:tcW w:w="15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03077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st</w:t>
            </w:r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oup</w:t>
            </w:r>
            <w:proofErr w:type="spellEnd"/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1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02702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nd</w:t>
            </w:r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oup</w:t>
            </w:r>
            <w:proofErr w:type="spellEnd"/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9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57980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rd</w:t>
            </w:r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oup</w:t>
            </w:r>
            <w:proofErr w:type="spellEnd"/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  <w:tc>
          <w:tcPr>
            <w:tcW w:w="147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3146A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th</w:t>
            </w:r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oup</w:t>
            </w:r>
            <w:proofErr w:type="spellEnd"/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  <w:tc>
          <w:tcPr>
            <w:tcW w:w="12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1C85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Total</w:t>
            </w:r>
          </w:p>
        </w:tc>
      </w:tr>
      <w:tr w:rsidR="002047DA" w:rsidRPr="002047DA" w14:paraId="26456221" w14:textId="77777777" w:rsidTr="00C43877">
        <w:trPr>
          <w:trHeight w:val="300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0EA5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2047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Cumulative</w:t>
            </w:r>
            <w:proofErr w:type="spellEnd"/>
            <w:r w:rsidRPr="002047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2047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Prednisone</w:t>
            </w:r>
            <w:proofErr w:type="spellEnd"/>
            <w:r w:rsidRPr="002047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2047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usage</w:t>
            </w:r>
            <w:proofErr w:type="spellEnd"/>
            <w:r w:rsidRPr="002047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29193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047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</w:t>
            </w:r>
            <w:proofErr w:type="spellEnd"/>
            <w:r w:rsidRPr="002047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2047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047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4 </w:t>
            </w:r>
            <w:proofErr w:type="spellStart"/>
            <w:r w:rsidRPr="002047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nths</w:t>
            </w:r>
            <w:proofErr w:type="spellEnd"/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7B919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&gt; 4 </w:t>
            </w:r>
            <w:proofErr w:type="spellStart"/>
            <w:r w:rsidRPr="002047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047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8 </w:t>
            </w:r>
            <w:proofErr w:type="spellStart"/>
            <w:r w:rsidRPr="002047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nths</w:t>
            </w:r>
            <w:proofErr w:type="spellEnd"/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4E84C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&gt; 8 </w:t>
            </w:r>
            <w:proofErr w:type="spellStart"/>
            <w:r w:rsidRPr="002047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047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2 </w:t>
            </w:r>
            <w:proofErr w:type="spellStart"/>
            <w:r w:rsidRPr="002047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nths</w:t>
            </w:r>
            <w:proofErr w:type="spellEnd"/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07AE1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&gt; 12 </w:t>
            </w:r>
            <w:proofErr w:type="spellStart"/>
            <w:r w:rsidRPr="002047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nths</w:t>
            </w:r>
            <w:proofErr w:type="spellEnd"/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10B0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E8A8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2047DA" w:rsidRPr="002047DA" w14:paraId="66AB73C3" w14:textId="77777777" w:rsidTr="00C43877">
        <w:trPr>
          <w:trHeight w:val="315"/>
        </w:trPr>
        <w:tc>
          <w:tcPr>
            <w:tcW w:w="16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D25172" w14:textId="77777777" w:rsidR="002047DA" w:rsidRPr="002047DA" w:rsidRDefault="002047DA" w:rsidP="00C438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8B6ADC" w14:textId="77777777" w:rsidR="002047DA" w:rsidRPr="002047DA" w:rsidRDefault="002047DA" w:rsidP="00C438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F8212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DA1AA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%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FC849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3491C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89C49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08E44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%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E6FD7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55A3C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%</w:t>
            </w:r>
          </w:p>
        </w:tc>
        <w:tc>
          <w:tcPr>
            <w:tcW w:w="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37315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2CAD0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%</w:t>
            </w:r>
          </w:p>
        </w:tc>
      </w:tr>
      <w:tr w:rsidR="002047DA" w:rsidRPr="002047DA" w14:paraId="12A54DC0" w14:textId="77777777" w:rsidTr="00C43877">
        <w:trPr>
          <w:trHeight w:val="300"/>
        </w:trPr>
        <w:tc>
          <w:tcPr>
            <w:tcW w:w="16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4F6C0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Clinical</w:t>
            </w:r>
            <w:proofErr w:type="spellEnd"/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Form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07B4" w14:textId="4BC28DC0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T</w:t>
            </w:r>
            <w:r w:rsidR="002B3EC6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*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6A11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FAAB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1.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72EC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AADE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3.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C60A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3ABC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1.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149E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AE76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.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E67E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52E8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4</w:t>
            </w:r>
          </w:p>
        </w:tc>
      </w:tr>
      <w:tr w:rsidR="002047DA" w:rsidRPr="002047DA" w14:paraId="2DD9D7B6" w14:textId="77777777" w:rsidTr="00C43877">
        <w:trPr>
          <w:trHeight w:val="300"/>
        </w:trPr>
        <w:tc>
          <w:tcPr>
            <w:tcW w:w="16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46C74" w14:textId="77777777" w:rsidR="002047DA" w:rsidRPr="002047DA" w:rsidRDefault="002047DA" w:rsidP="00C438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96B3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B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34D5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A71F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2.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1EA3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2CE7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2.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8404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6F16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2.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6C78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0A64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6D27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4E4D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4.7</w:t>
            </w:r>
          </w:p>
        </w:tc>
      </w:tr>
      <w:tr w:rsidR="002047DA" w:rsidRPr="002047DA" w14:paraId="2A1C7558" w14:textId="77777777" w:rsidTr="00C43877">
        <w:trPr>
          <w:trHeight w:val="300"/>
        </w:trPr>
        <w:tc>
          <w:tcPr>
            <w:tcW w:w="16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51EC9" w14:textId="77777777" w:rsidR="002047DA" w:rsidRPr="002047DA" w:rsidRDefault="002047DA" w:rsidP="00C438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CB4E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L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3159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FE26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2.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B0FA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3100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2.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A018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A36A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3.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0C87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438D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6.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4E04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C877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4</w:t>
            </w:r>
          </w:p>
        </w:tc>
      </w:tr>
      <w:tr w:rsidR="002047DA" w:rsidRPr="002047DA" w14:paraId="2A5BAAA5" w14:textId="77777777" w:rsidTr="00C43877">
        <w:trPr>
          <w:trHeight w:val="300"/>
        </w:trPr>
        <w:tc>
          <w:tcPr>
            <w:tcW w:w="16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E6B0A" w14:textId="77777777" w:rsidR="002047DA" w:rsidRPr="002047DA" w:rsidRDefault="002047DA" w:rsidP="00C438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2FB5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L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FAC3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D3AB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2.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363E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AA62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0.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64D7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73E1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3.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6E88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318C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6.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8F0B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61E7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7.3</w:t>
            </w:r>
          </w:p>
        </w:tc>
      </w:tr>
      <w:tr w:rsidR="002047DA" w:rsidRPr="002047DA" w14:paraId="25238C93" w14:textId="77777777" w:rsidTr="00C43877">
        <w:trPr>
          <w:trHeight w:val="30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399C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DBF4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Total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0805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3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5C44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7C3C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2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FA56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AEB3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F3B9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F338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A4A8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7781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7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6BBA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2047DA" w:rsidRPr="002047DA" w14:paraId="0D39AC58" w14:textId="77777777" w:rsidTr="00C43877">
        <w:trPr>
          <w:trHeight w:val="300"/>
        </w:trPr>
        <w:tc>
          <w:tcPr>
            <w:tcW w:w="16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49A40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Type</w:t>
            </w:r>
            <w:proofErr w:type="spellEnd"/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of</w:t>
            </w:r>
            <w:proofErr w:type="spellEnd"/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reaction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6196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Type</w:t>
            </w:r>
            <w:proofErr w:type="spellEnd"/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BD9D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0F45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7.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9EBC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75E0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FBA7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F117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6.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B468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C456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3.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E6D0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B605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2.7</w:t>
            </w:r>
          </w:p>
        </w:tc>
      </w:tr>
      <w:tr w:rsidR="002047DA" w:rsidRPr="002047DA" w14:paraId="64089C06" w14:textId="77777777" w:rsidTr="00C43877">
        <w:trPr>
          <w:trHeight w:val="300"/>
        </w:trPr>
        <w:tc>
          <w:tcPr>
            <w:tcW w:w="16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56D3A" w14:textId="77777777" w:rsidR="002047DA" w:rsidRPr="002047DA" w:rsidRDefault="002047DA" w:rsidP="00C438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524B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Type</w:t>
            </w:r>
            <w:proofErr w:type="spellEnd"/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C369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8DE1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2.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B899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807B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9952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9FD3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3.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54F7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767A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6.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EBA2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5A01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7.3</w:t>
            </w:r>
          </w:p>
        </w:tc>
      </w:tr>
      <w:tr w:rsidR="002047DA" w:rsidRPr="002047DA" w14:paraId="00F8DF07" w14:textId="77777777" w:rsidTr="00C43877">
        <w:trPr>
          <w:trHeight w:val="105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66CD8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6C11" w14:textId="77777777" w:rsidR="002047DA" w:rsidRPr="002047DA" w:rsidRDefault="002047DA" w:rsidP="00C43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9A9A" w14:textId="77777777" w:rsidR="002047DA" w:rsidRPr="002047DA" w:rsidRDefault="002047DA" w:rsidP="00C43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B1ED" w14:textId="77777777" w:rsidR="002047DA" w:rsidRPr="002047DA" w:rsidRDefault="002047DA" w:rsidP="00C43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C2D6" w14:textId="77777777" w:rsidR="002047DA" w:rsidRPr="002047DA" w:rsidRDefault="002047DA" w:rsidP="00C43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819B" w14:textId="77777777" w:rsidR="002047DA" w:rsidRPr="002047DA" w:rsidRDefault="002047DA" w:rsidP="00C43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E682" w14:textId="77777777" w:rsidR="002047DA" w:rsidRPr="002047DA" w:rsidRDefault="002047DA" w:rsidP="00C43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E2D7" w14:textId="77777777" w:rsidR="002047DA" w:rsidRPr="002047DA" w:rsidRDefault="002047DA" w:rsidP="00C43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353D" w14:textId="77777777" w:rsidR="002047DA" w:rsidRPr="002047DA" w:rsidRDefault="002047DA" w:rsidP="00C43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248D" w14:textId="77777777" w:rsidR="002047DA" w:rsidRPr="002047DA" w:rsidRDefault="002047DA" w:rsidP="00C43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0253" w14:textId="77777777" w:rsidR="002047DA" w:rsidRPr="002047DA" w:rsidRDefault="002047DA" w:rsidP="00C43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0079" w14:textId="77777777" w:rsidR="002047DA" w:rsidRPr="002047DA" w:rsidRDefault="002047DA" w:rsidP="00C43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2047DA" w:rsidRPr="002047DA" w14:paraId="63E45ED2" w14:textId="77777777" w:rsidTr="00C43877">
        <w:trPr>
          <w:trHeight w:val="300"/>
        </w:trPr>
        <w:tc>
          <w:tcPr>
            <w:tcW w:w="16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0C471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Operational</w:t>
            </w:r>
            <w:proofErr w:type="spellEnd"/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classification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0608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B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4431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B2C4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CE10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12E1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1E20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8A0B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885C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0C62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F913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0FE9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</w:tr>
      <w:tr w:rsidR="002047DA" w:rsidRPr="002047DA" w14:paraId="0B956F81" w14:textId="77777777" w:rsidTr="00C43877">
        <w:trPr>
          <w:trHeight w:val="300"/>
        </w:trPr>
        <w:tc>
          <w:tcPr>
            <w:tcW w:w="16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67DD3" w14:textId="77777777" w:rsidR="002047DA" w:rsidRPr="002047DA" w:rsidRDefault="002047DA" w:rsidP="00C438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D1D5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B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AB79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2BA7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98AF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4471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9F36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8D46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61D1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5FEC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C824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B3AB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0</w:t>
            </w:r>
          </w:p>
        </w:tc>
      </w:tr>
      <w:tr w:rsidR="002047DA" w:rsidRPr="002047DA" w14:paraId="1DDCF36E" w14:textId="77777777" w:rsidTr="00C43877">
        <w:trPr>
          <w:trHeight w:val="12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36D2B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0B7F" w14:textId="77777777" w:rsidR="002047DA" w:rsidRPr="002047DA" w:rsidRDefault="002047DA" w:rsidP="00C43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F129" w14:textId="77777777" w:rsidR="002047DA" w:rsidRPr="002047DA" w:rsidRDefault="002047DA" w:rsidP="00C43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8CA2" w14:textId="77777777" w:rsidR="002047DA" w:rsidRPr="002047DA" w:rsidRDefault="002047DA" w:rsidP="00C43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FB6B" w14:textId="77777777" w:rsidR="002047DA" w:rsidRPr="002047DA" w:rsidRDefault="002047DA" w:rsidP="00C43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062C" w14:textId="77777777" w:rsidR="002047DA" w:rsidRPr="002047DA" w:rsidRDefault="002047DA" w:rsidP="00C43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98B6" w14:textId="77777777" w:rsidR="002047DA" w:rsidRPr="002047DA" w:rsidRDefault="002047DA" w:rsidP="00C43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1F9C" w14:textId="77777777" w:rsidR="002047DA" w:rsidRPr="002047DA" w:rsidRDefault="002047DA" w:rsidP="00C43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84EE" w14:textId="77777777" w:rsidR="002047DA" w:rsidRPr="002047DA" w:rsidRDefault="002047DA" w:rsidP="00C43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8676" w14:textId="77777777" w:rsidR="002047DA" w:rsidRPr="002047DA" w:rsidRDefault="002047DA" w:rsidP="00C43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3B33" w14:textId="77777777" w:rsidR="002047DA" w:rsidRPr="002047DA" w:rsidRDefault="002047DA" w:rsidP="00C43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07AA" w14:textId="77777777" w:rsidR="002047DA" w:rsidRPr="002047DA" w:rsidRDefault="002047DA" w:rsidP="00C43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2047DA" w:rsidRPr="002047DA" w14:paraId="5C300614" w14:textId="77777777" w:rsidTr="00C43877">
        <w:trPr>
          <w:trHeight w:val="300"/>
        </w:trPr>
        <w:tc>
          <w:tcPr>
            <w:tcW w:w="16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814D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Sex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459C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Women</w:t>
            </w:r>
            <w:proofErr w:type="spellEnd"/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34F5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7931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1.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0CA3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C020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0.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6FA7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4650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4.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5370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CA93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3.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4FE9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3D56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8.7</w:t>
            </w:r>
          </w:p>
        </w:tc>
      </w:tr>
      <w:tr w:rsidR="002047DA" w:rsidRPr="002047DA" w14:paraId="409CD379" w14:textId="77777777" w:rsidTr="00C43877">
        <w:trPr>
          <w:trHeight w:val="300"/>
        </w:trPr>
        <w:tc>
          <w:tcPr>
            <w:tcW w:w="16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60528" w14:textId="77777777" w:rsidR="002047DA" w:rsidRPr="002047DA" w:rsidRDefault="002047DA" w:rsidP="00C438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ABD8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en</w:t>
            </w:r>
            <w:proofErr w:type="spellEnd"/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4EEA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51DA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8.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1925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9182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9.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05BC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F183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5.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FDDD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E7DE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6.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0EA9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2929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1.3</w:t>
            </w:r>
          </w:p>
        </w:tc>
      </w:tr>
      <w:tr w:rsidR="002047DA" w:rsidRPr="002047DA" w14:paraId="57113991" w14:textId="77777777" w:rsidTr="00C43877">
        <w:trPr>
          <w:trHeight w:val="135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B108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6537" w14:textId="77777777" w:rsidR="002047DA" w:rsidRPr="002047DA" w:rsidRDefault="002047DA" w:rsidP="00C43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9245" w14:textId="77777777" w:rsidR="002047DA" w:rsidRPr="002047DA" w:rsidRDefault="002047DA" w:rsidP="00C43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501C" w14:textId="77777777" w:rsidR="002047DA" w:rsidRPr="002047DA" w:rsidRDefault="002047DA" w:rsidP="00C43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2ED2" w14:textId="77777777" w:rsidR="002047DA" w:rsidRPr="002047DA" w:rsidRDefault="002047DA" w:rsidP="00C43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F04D" w14:textId="77777777" w:rsidR="002047DA" w:rsidRPr="002047DA" w:rsidRDefault="002047DA" w:rsidP="00C43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94C9" w14:textId="77777777" w:rsidR="002047DA" w:rsidRPr="002047DA" w:rsidRDefault="002047DA" w:rsidP="00C43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C28E" w14:textId="77777777" w:rsidR="002047DA" w:rsidRPr="002047DA" w:rsidRDefault="002047DA" w:rsidP="00C43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8BC3" w14:textId="77777777" w:rsidR="002047DA" w:rsidRPr="002047DA" w:rsidRDefault="002047DA" w:rsidP="00C43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B14C" w14:textId="77777777" w:rsidR="002047DA" w:rsidRPr="002047DA" w:rsidRDefault="002047DA" w:rsidP="00C43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9B4F" w14:textId="77777777" w:rsidR="002047DA" w:rsidRPr="002047DA" w:rsidRDefault="002047DA" w:rsidP="00C43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F25A" w14:textId="77777777" w:rsidR="002047DA" w:rsidRPr="002047DA" w:rsidRDefault="002047DA" w:rsidP="00C43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2047DA" w:rsidRPr="002047DA" w14:paraId="157A5031" w14:textId="77777777" w:rsidTr="00C43877">
        <w:trPr>
          <w:trHeight w:val="300"/>
        </w:trPr>
        <w:tc>
          <w:tcPr>
            <w:tcW w:w="16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DA4578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Age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E59C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2047D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Minimum</w:t>
            </w:r>
            <w:proofErr w:type="spellEnd"/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636B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8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E03A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8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01AF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1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9714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A186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618D" w14:textId="77777777" w:rsidR="002047DA" w:rsidRPr="002047DA" w:rsidRDefault="002047DA" w:rsidP="00C43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2047DA" w:rsidRPr="002047DA" w14:paraId="5B3C6592" w14:textId="77777777" w:rsidTr="00C43877">
        <w:trPr>
          <w:trHeight w:val="300"/>
        </w:trPr>
        <w:tc>
          <w:tcPr>
            <w:tcW w:w="16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6325D8" w14:textId="77777777" w:rsidR="002047DA" w:rsidRPr="002047DA" w:rsidRDefault="002047DA" w:rsidP="00C438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923B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2047D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Median</w:t>
            </w:r>
            <w:proofErr w:type="spellEnd"/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B534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4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6894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6.5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C3B1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8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338B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37F5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9164" w14:textId="77777777" w:rsidR="002047DA" w:rsidRPr="002047DA" w:rsidRDefault="002047DA" w:rsidP="00C438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2047DA" w:rsidRPr="002047DA" w14:paraId="6A8068E2" w14:textId="77777777" w:rsidTr="00C43877">
        <w:trPr>
          <w:trHeight w:val="315"/>
        </w:trPr>
        <w:tc>
          <w:tcPr>
            <w:tcW w:w="16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116D61" w14:textId="77777777" w:rsidR="002047DA" w:rsidRPr="002047DA" w:rsidRDefault="002047DA" w:rsidP="00C438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DE5D3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2047D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Maximum</w:t>
            </w:r>
            <w:proofErr w:type="spellEnd"/>
          </w:p>
        </w:tc>
        <w:tc>
          <w:tcPr>
            <w:tcW w:w="15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6A358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9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5630D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5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5BBC5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4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14A6F" w14:textId="77777777" w:rsidR="002047DA" w:rsidRPr="002047DA" w:rsidRDefault="002047DA" w:rsidP="00C4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3</w:t>
            </w:r>
          </w:p>
        </w:tc>
        <w:tc>
          <w:tcPr>
            <w:tcW w:w="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1644F" w14:textId="77777777" w:rsidR="002047DA" w:rsidRPr="002047DA" w:rsidRDefault="002047DA" w:rsidP="00C438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1F854" w14:textId="77777777" w:rsidR="002047DA" w:rsidRPr="002047DA" w:rsidRDefault="002047DA" w:rsidP="00C438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2047D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</w:tbl>
    <w:p w14:paraId="5BBD072D" w14:textId="771AEFB0" w:rsidR="002B3EC6" w:rsidRPr="00DC4CD6" w:rsidRDefault="002B3EC6" w:rsidP="00C43877">
      <w:pPr>
        <w:ind w:left="1418" w:right="-425" w:hanging="2269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2B3EC6" w:rsidRPr="00DC4CD6" w:rsidSect="00C43877">
      <w:pgSz w:w="11906" w:h="16838"/>
      <w:pgMar w:top="1417" w:right="1274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45D"/>
    <w:rsid w:val="00152A5A"/>
    <w:rsid w:val="002047DA"/>
    <w:rsid w:val="002B3EC6"/>
    <w:rsid w:val="008E6CA5"/>
    <w:rsid w:val="009C5AB0"/>
    <w:rsid w:val="00C43877"/>
    <w:rsid w:val="00D1145D"/>
    <w:rsid w:val="00DC37F9"/>
    <w:rsid w:val="00DC4CD6"/>
    <w:rsid w:val="00EB1ADA"/>
    <w:rsid w:val="00F16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FBE179"/>
  <w15:chartTrackingRefBased/>
  <w15:docId w15:val="{62E4BE71-6F4D-460F-8BDF-B7176EB0E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633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21</Words>
  <Characters>659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Eulálio Antunes</dc:creator>
  <cp:keywords/>
  <dc:description/>
  <cp:lastModifiedBy>Douglas antunes</cp:lastModifiedBy>
  <cp:revision>7</cp:revision>
  <dcterms:created xsi:type="dcterms:W3CDTF">2024-03-31T19:53:00Z</dcterms:created>
  <dcterms:modified xsi:type="dcterms:W3CDTF">2024-06-20T22:59:00Z</dcterms:modified>
</cp:coreProperties>
</file>